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501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3"/>
        <w:gridCol w:w="2274"/>
        <w:gridCol w:w="1298"/>
        <w:gridCol w:w="2242"/>
        <w:gridCol w:w="1155"/>
        <w:gridCol w:w="3976"/>
      </w:tblGrid>
      <w:tr w:rsidR="00F5305C" w14:paraId="1408E318" w14:textId="77777777" w:rsidTr="007B39DA">
        <w:trPr>
          <w:trHeight w:val="340"/>
        </w:trPr>
        <w:tc>
          <w:tcPr>
            <w:tcW w:w="110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40FE597F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rPr>
                <w:b/>
                <w:bCs/>
              </w:rPr>
              <w:t>Parameters</w:t>
            </w:r>
          </w:p>
        </w:tc>
        <w:tc>
          <w:tcPr>
            <w:tcW w:w="8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BC38C5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rPr>
                <w:b/>
                <w:bCs/>
              </w:rPr>
              <w:t>Base model</w:t>
            </w:r>
          </w:p>
        </w:tc>
        <w:tc>
          <w:tcPr>
            <w:tcW w:w="4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DAE363" w14:textId="77777777" w:rsidR="00F5305C" w:rsidRDefault="00F5305C" w:rsidP="007B39DA">
            <w:pPr>
              <w:widowControl/>
              <w:spacing w:line="240" w:lineRule="auto"/>
              <w:ind w:firstLineChars="0" w:firstLine="0"/>
            </w:pPr>
          </w:p>
        </w:tc>
        <w:tc>
          <w:tcPr>
            <w:tcW w:w="2624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5236B0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rPr>
                <w:b/>
                <w:bCs/>
              </w:rPr>
              <w:t>Final model</w:t>
            </w:r>
          </w:p>
        </w:tc>
      </w:tr>
      <w:tr w:rsidR="00F5305C" w14:paraId="0059D0A3" w14:textId="77777777" w:rsidTr="007B39DA">
        <w:trPr>
          <w:trHeight w:val="340"/>
        </w:trPr>
        <w:tc>
          <w:tcPr>
            <w:tcW w:w="110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3FCCB70" w14:textId="77777777" w:rsidR="00F5305C" w:rsidRDefault="00F5305C" w:rsidP="007B39DA">
            <w:pPr>
              <w:widowControl/>
              <w:spacing w:line="240" w:lineRule="auto"/>
              <w:ind w:firstLineChars="0" w:firstLine="0"/>
            </w:pPr>
          </w:p>
        </w:tc>
        <w:tc>
          <w:tcPr>
            <w:tcW w:w="8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15589D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t>Parameter estimates</w:t>
            </w:r>
          </w:p>
          <w:p w14:paraId="41F5391B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t>(</w:t>
            </w:r>
            <w:r>
              <w:rPr>
                <w:rFonts w:hint="eastAsia"/>
              </w:rPr>
              <w:t>RSE</w:t>
            </w:r>
            <w:r>
              <w:t>%)</w:t>
            </w:r>
          </w:p>
        </w:tc>
        <w:tc>
          <w:tcPr>
            <w:tcW w:w="4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9C91E1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t>Shrinkage</w:t>
            </w:r>
          </w:p>
          <w:p w14:paraId="4C95531B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t>(%)</w:t>
            </w:r>
          </w:p>
        </w:tc>
        <w:tc>
          <w:tcPr>
            <w:tcW w:w="7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A22214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t>Parameter estimates</w:t>
            </w:r>
          </w:p>
          <w:p w14:paraId="420228FD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t>(</w:t>
            </w:r>
            <w:r>
              <w:rPr>
                <w:rFonts w:hint="eastAsia"/>
              </w:rPr>
              <w:t>RSE</w:t>
            </w:r>
            <w:r>
              <w:t>%)</w:t>
            </w:r>
          </w:p>
        </w:tc>
        <w:tc>
          <w:tcPr>
            <w:tcW w:w="4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EB55F0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t>Shrinkage</w:t>
            </w:r>
          </w:p>
          <w:p w14:paraId="4A4CC4D5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t>(%)</w:t>
            </w:r>
          </w:p>
        </w:tc>
        <w:tc>
          <w:tcPr>
            <w:tcW w:w="14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2807C0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t xml:space="preserve">Bootstrap </w:t>
            </w:r>
          </w:p>
          <w:p w14:paraId="60BE51ED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t>Median (2.5% - 97.5%)</w:t>
            </w:r>
          </w:p>
        </w:tc>
      </w:tr>
      <w:tr w:rsidR="00F5305C" w14:paraId="1F619E4F" w14:textId="77777777" w:rsidTr="007B39DA">
        <w:trPr>
          <w:trHeight w:val="340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10A5A109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t>CL (L/</w:t>
            </w:r>
            <w:r>
              <w:rPr>
                <w:rFonts w:hint="eastAsia"/>
              </w:rPr>
              <w:t>h</w:t>
            </w:r>
            <w:r>
              <w:t>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1F8301" w14:textId="77777777" w:rsidR="00F5305C" w:rsidRPr="00365741" w:rsidRDefault="00577F59" w:rsidP="007B39DA">
            <w:pPr>
              <w:widowControl/>
              <w:spacing w:line="240" w:lineRule="auto"/>
              <w:ind w:firstLineChars="0" w:firstLine="0"/>
              <w:rPr>
                <w:color w:val="0070C0"/>
                <w:u w:val="single"/>
              </w:rPr>
            </w:pPr>
            <w:r w:rsidRPr="00365741">
              <w:rPr>
                <w:rFonts w:hint="eastAsia"/>
                <w:color w:val="0070C0"/>
                <w:u w:val="single"/>
              </w:rPr>
              <w:t>0.969 (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F19010" w14:textId="77777777" w:rsidR="00F5305C" w:rsidRPr="00365741" w:rsidRDefault="00F5305C" w:rsidP="007B39DA">
            <w:pPr>
              <w:widowControl/>
              <w:spacing w:line="240" w:lineRule="auto"/>
              <w:ind w:firstLineChars="0" w:firstLine="0"/>
              <w:rPr>
                <w:color w:val="0070C0"/>
                <w:u w:val="single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30ABE6" w14:textId="77777777" w:rsidR="00F5305C" w:rsidRPr="00365741" w:rsidRDefault="00577F59" w:rsidP="007B39DA">
            <w:pPr>
              <w:widowControl/>
              <w:spacing w:line="240" w:lineRule="auto"/>
              <w:ind w:firstLineChars="0" w:firstLine="0"/>
              <w:rPr>
                <w:color w:val="0070C0"/>
                <w:u w:val="single"/>
              </w:rPr>
            </w:pPr>
            <w:r w:rsidRPr="00365741">
              <w:rPr>
                <w:rFonts w:hint="eastAsia"/>
                <w:color w:val="0070C0"/>
                <w:u w:val="single"/>
              </w:rPr>
              <w:t>0.909 (3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3F7A96" w14:textId="77777777" w:rsidR="00F5305C" w:rsidRPr="00365741" w:rsidRDefault="00F5305C" w:rsidP="007B39DA">
            <w:pPr>
              <w:widowControl/>
              <w:spacing w:line="240" w:lineRule="auto"/>
              <w:ind w:firstLineChars="0" w:firstLine="0"/>
              <w:rPr>
                <w:color w:val="0070C0"/>
                <w:u w:val="single"/>
              </w:rPr>
            </w:pP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4E92C6" w14:textId="77777777" w:rsidR="00F5305C" w:rsidRPr="00365741" w:rsidRDefault="00577F59" w:rsidP="007B39DA">
            <w:pPr>
              <w:widowControl/>
              <w:spacing w:line="240" w:lineRule="auto"/>
              <w:ind w:firstLineChars="0" w:firstLine="0"/>
              <w:rPr>
                <w:color w:val="0070C0"/>
                <w:u w:val="single"/>
              </w:rPr>
            </w:pPr>
            <w:r w:rsidRPr="00365741">
              <w:rPr>
                <w:rFonts w:hint="eastAsia"/>
                <w:color w:val="0070C0"/>
                <w:u w:val="single"/>
              </w:rPr>
              <w:t>0.906 (0.855-0.954)</w:t>
            </w:r>
          </w:p>
        </w:tc>
      </w:tr>
      <w:tr w:rsidR="00F5305C" w14:paraId="6050A604" w14:textId="77777777" w:rsidTr="007B39DA">
        <w:trPr>
          <w:trHeight w:val="340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7F02F125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rPr>
                <w:rFonts w:hint="eastAsia"/>
              </w:rPr>
              <w:t>V(L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EA1E57" w14:textId="77777777" w:rsidR="00F5305C" w:rsidRPr="00365741" w:rsidRDefault="00577F59" w:rsidP="007B39DA">
            <w:pPr>
              <w:widowControl/>
              <w:spacing w:line="240" w:lineRule="auto"/>
              <w:ind w:firstLineChars="0" w:firstLine="0"/>
              <w:rPr>
                <w:color w:val="0070C0"/>
                <w:u w:val="single"/>
              </w:rPr>
            </w:pPr>
            <w:r w:rsidRPr="00365741">
              <w:rPr>
                <w:rFonts w:hint="eastAsia"/>
                <w:color w:val="0070C0"/>
                <w:u w:val="single"/>
              </w:rPr>
              <w:t>9.27 (1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9AB9DB" w14:textId="77777777" w:rsidR="00F5305C" w:rsidRPr="00365741" w:rsidRDefault="00F5305C" w:rsidP="007B39DA">
            <w:pPr>
              <w:widowControl/>
              <w:spacing w:line="240" w:lineRule="auto"/>
              <w:ind w:firstLineChars="0" w:firstLine="0"/>
              <w:rPr>
                <w:color w:val="0070C0"/>
                <w:u w:val="single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D906FC" w14:textId="77777777" w:rsidR="00F5305C" w:rsidRPr="00365741" w:rsidRDefault="00577F59" w:rsidP="007B39DA">
            <w:pPr>
              <w:widowControl/>
              <w:spacing w:line="240" w:lineRule="auto"/>
              <w:ind w:firstLineChars="0" w:firstLine="0"/>
              <w:rPr>
                <w:color w:val="0070C0"/>
                <w:u w:val="single"/>
              </w:rPr>
            </w:pPr>
            <w:r w:rsidRPr="00365741">
              <w:rPr>
                <w:rFonts w:hint="eastAsia"/>
                <w:color w:val="0070C0"/>
                <w:u w:val="single"/>
              </w:rPr>
              <w:t>10.9 (12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EDD820" w14:textId="77777777" w:rsidR="00F5305C" w:rsidRPr="00365741" w:rsidRDefault="00F5305C" w:rsidP="007B39DA">
            <w:pPr>
              <w:widowControl/>
              <w:spacing w:line="240" w:lineRule="auto"/>
              <w:ind w:firstLineChars="0" w:firstLine="0"/>
              <w:rPr>
                <w:color w:val="0070C0"/>
                <w:u w:val="single"/>
              </w:rPr>
            </w:pP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8910A6" w14:textId="77777777" w:rsidR="00F5305C" w:rsidRPr="00365741" w:rsidRDefault="00577F59" w:rsidP="007B39DA">
            <w:pPr>
              <w:widowControl/>
              <w:spacing w:line="240" w:lineRule="auto"/>
              <w:ind w:firstLineChars="0" w:firstLine="0"/>
              <w:rPr>
                <w:color w:val="0070C0"/>
                <w:u w:val="single"/>
              </w:rPr>
            </w:pPr>
            <w:r w:rsidRPr="00365741">
              <w:rPr>
                <w:rFonts w:hint="eastAsia"/>
                <w:color w:val="0070C0"/>
                <w:u w:val="single"/>
              </w:rPr>
              <w:t>10.8 (8.0-13.4)</w:t>
            </w:r>
          </w:p>
        </w:tc>
      </w:tr>
      <w:tr w:rsidR="00F5305C" w14:paraId="1A1BAF16" w14:textId="77777777" w:rsidTr="007B39DA">
        <w:trPr>
          <w:trHeight w:val="340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10FDCF15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rPr>
                <w:rFonts w:hint="eastAsia"/>
              </w:rPr>
              <w:t>Ka (h</w:t>
            </w:r>
            <w:r>
              <w:rPr>
                <w:rFonts w:hint="eastAsia"/>
                <w:vertAlign w:val="superscript"/>
              </w:rPr>
              <w:t>-1</w:t>
            </w:r>
            <w:r>
              <w:rPr>
                <w:rFonts w:hint="eastAsia"/>
              </w:rPr>
              <w:t>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FE141E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rPr>
                <w:rFonts w:hint="eastAsia"/>
              </w:rPr>
              <w:t>0.293 [fixed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56CBA4" w14:textId="77777777" w:rsidR="00F5305C" w:rsidRDefault="00F5305C" w:rsidP="007B39DA">
            <w:pPr>
              <w:widowControl/>
              <w:spacing w:line="240" w:lineRule="auto"/>
              <w:ind w:firstLineChars="0" w:firstLine="0"/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CF3F74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rPr>
                <w:rFonts w:hint="eastAsia"/>
              </w:rPr>
              <w:t>0.293 [fixed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C1F5C5" w14:textId="77777777" w:rsidR="00F5305C" w:rsidRDefault="00F5305C" w:rsidP="007B39DA">
            <w:pPr>
              <w:widowControl/>
              <w:spacing w:line="240" w:lineRule="auto"/>
              <w:ind w:firstLineChars="0" w:firstLine="0"/>
            </w:pP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FE5BFC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rPr>
                <w:rFonts w:hint="eastAsia"/>
              </w:rPr>
              <w:t>0.293 [fixed]</w:t>
            </w:r>
          </w:p>
        </w:tc>
      </w:tr>
      <w:tr w:rsidR="00F5305C" w14:paraId="231C2FC3" w14:textId="77777777" w:rsidTr="007B39DA">
        <w:trPr>
          <w:trHeight w:val="340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33189EFB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rPr>
                <w:rFonts w:hint="eastAsia"/>
              </w:rPr>
              <w:t>WT</w:t>
            </w:r>
            <w:r>
              <w:t xml:space="preserve"> on CL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97E1AB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rPr>
                <w:rFonts w:hint="eastAsia"/>
              </w:rPr>
              <w:t>/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B938D6" w14:textId="77777777" w:rsidR="00F5305C" w:rsidRDefault="00F5305C" w:rsidP="007B39DA">
            <w:pPr>
              <w:widowControl/>
              <w:spacing w:line="240" w:lineRule="auto"/>
              <w:ind w:firstLineChars="0" w:firstLine="0"/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C629CF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rPr>
                <w:rFonts w:hint="eastAsia"/>
              </w:rPr>
              <w:t>0.33 (2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3EA94A" w14:textId="77777777" w:rsidR="00F5305C" w:rsidRDefault="00F5305C" w:rsidP="007B39DA">
            <w:pPr>
              <w:widowControl/>
              <w:spacing w:line="240" w:lineRule="auto"/>
              <w:ind w:firstLineChars="0" w:firstLine="0"/>
            </w:pP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F15379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rPr>
                <w:rFonts w:hint="eastAsia"/>
              </w:rPr>
              <w:t>0.330 (0.134-0.520)</w:t>
            </w:r>
          </w:p>
        </w:tc>
      </w:tr>
      <w:tr w:rsidR="00F5305C" w14:paraId="3596B7B5" w14:textId="77777777" w:rsidTr="007B39DA">
        <w:trPr>
          <w:trHeight w:val="340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0B610769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rPr>
                <w:rFonts w:hint="eastAsia"/>
              </w:rPr>
              <w:t>CRCL</w:t>
            </w:r>
            <w:r>
              <w:t xml:space="preserve"> on CL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660A22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rPr>
                <w:rFonts w:hint="eastAsia"/>
              </w:rPr>
              <w:t>/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9F7CA9" w14:textId="77777777" w:rsidR="00F5305C" w:rsidRDefault="00F5305C" w:rsidP="007B39DA">
            <w:pPr>
              <w:widowControl/>
              <w:spacing w:line="240" w:lineRule="auto"/>
              <w:ind w:firstLineChars="0" w:firstLine="0"/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7E5614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rPr>
                <w:rFonts w:hint="eastAsia"/>
              </w:rPr>
              <w:t>0.186 (2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B932AD" w14:textId="77777777" w:rsidR="00F5305C" w:rsidRDefault="00F5305C" w:rsidP="007B39DA">
            <w:pPr>
              <w:widowControl/>
              <w:spacing w:line="240" w:lineRule="auto"/>
              <w:ind w:firstLineChars="0" w:firstLine="0"/>
            </w:pP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DA08F7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rPr>
                <w:rFonts w:hint="eastAsia"/>
              </w:rPr>
              <w:t>0.184 (0.075-0.291)</w:t>
            </w:r>
          </w:p>
        </w:tc>
      </w:tr>
      <w:tr w:rsidR="00F5305C" w14:paraId="0F822D43" w14:textId="77777777" w:rsidTr="007B39DA">
        <w:trPr>
          <w:trHeight w:val="340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72127BA2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rPr>
                <w:rFonts w:hint="eastAsia"/>
              </w:rPr>
              <w:t>DD</w:t>
            </w:r>
            <w:r>
              <w:t xml:space="preserve"> on CL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1DF0BC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rPr>
                <w:rFonts w:hint="eastAsia"/>
              </w:rPr>
              <w:t>/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A931F0" w14:textId="77777777" w:rsidR="00F5305C" w:rsidRDefault="00F5305C" w:rsidP="007B39DA">
            <w:pPr>
              <w:widowControl/>
              <w:spacing w:line="240" w:lineRule="auto"/>
              <w:ind w:firstLineChars="0" w:firstLine="0"/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EDB5A0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rPr>
                <w:rFonts w:hint="eastAsia"/>
              </w:rPr>
              <w:t>0.354 (12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5DBBA1" w14:textId="77777777" w:rsidR="00F5305C" w:rsidRDefault="00F5305C" w:rsidP="007B39DA">
            <w:pPr>
              <w:widowControl/>
              <w:spacing w:line="240" w:lineRule="auto"/>
              <w:ind w:firstLineChars="0" w:firstLine="0"/>
            </w:pP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F3D6BE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rPr>
                <w:rFonts w:hint="eastAsia"/>
              </w:rPr>
              <w:t>0.351 (0.267-0.435)</w:t>
            </w:r>
          </w:p>
        </w:tc>
      </w:tr>
      <w:tr w:rsidR="00F5305C" w14:paraId="2CAE44B4" w14:textId="77777777" w:rsidTr="007B39DA">
        <w:trPr>
          <w:trHeight w:val="340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100F2F18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t>Between subject variability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8E77B2" w14:textId="77777777" w:rsidR="00F5305C" w:rsidRDefault="00F5305C" w:rsidP="007B39DA">
            <w:pPr>
              <w:widowControl/>
              <w:spacing w:line="240" w:lineRule="auto"/>
              <w:ind w:firstLineChars="0" w:firstLine="0"/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92C88C" w14:textId="77777777" w:rsidR="00F5305C" w:rsidRDefault="00F5305C" w:rsidP="007B39DA">
            <w:pPr>
              <w:widowControl/>
              <w:spacing w:line="240" w:lineRule="auto"/>
              <w:ind w:firstLineChars="0" w:firstLine="0"/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247761" w14:textId="77777777" w:rsidR="00F5305C" w:rsidRDefault="00F5305C" w:rsidP="007B39DA">
            <w:pPr>
              <w:widowControl/>
              <w:spacing w:line="240" w:lineRule="auto"/>
              <w:ind w:firstLineChars="0" w:firstLine="0"/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0499E2" w14:textId="77777777" w:rsidR="00F5305C" w:rsidRDefault="00F5305C" w:rsidP="007B39DA">
            <w:pPr>
              <w:widowControl/>
              <w:spacing w:line="240" w:lineRule="auto"/>
              <w:ind w:firstLineChars="0" w:firstLine="0"/>
            </w:pP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903E2F" w14:textId="77777777" w:rsidR="00F5305C" w:rsidRDefault="00F5305C" w:rsidP="007B39DA">
            <w:pPr>
              <w:widowControl/>
              <w:spacing w:line="240" w:lineRule="auto"/>
              <w:ind w:firstLineChars="0" w:firstLine="0"/>
            </w:pPr>
          </w:p>
        </w:tc>
      </w:tr>
      <w:tr w:rsidR="00F5305C" w14:paraId="2B4913B6" w14:textId="77777777" w:rsidTr="007B39DA">
        <w:trPr>
          <w:trHeight w:val="340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348E66A3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t xml:space="preserve">CL </w:t>
            </w:r>
            <w:r>
              <w:rPr>
                <w:rFonts w:hint="eastAsia"/>
              </w:rPr>
              <w:t>(%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044C5C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rPr>
                <w:rFonts w:hint="eastAsia"/>
              </w:rPr>
              <w:t>20.8 (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F25AC2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rPr>
                <w:rFonts w:hint="eastAsia"/>
              </w:rPr>
              <w:t>2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90AF8C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rPr>
                <w:rFonts w:hint="eastAsia"/>
              </w:rPr>
              <w:t>16.4 (1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AB7D6E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rPr>
                <w:rFonts w:hint="eastAsia"/>
              </w:rPr>
              <w:t>30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F7AA33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rPr>
                <w:rFonts w:hint="eastAsia"/>
              </w:rPr>
              <w:t>16.1 (12.8-19.5)</w:t>
            </w:r>
          </w:p>
        </w:tc>
      </w:tr>
      <w:tr w:rsidR="00F5305C" w14:paraId="7E50E0F2" w14:textId="77777777" w:rsidTr="007B39DA">
        <w:trPr>
          <w:trHeight w:val="340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2D85F4E6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proofErr w:type="gramStart"/>
            <w:r>
              <w:rPr>
                <w:rFonts w:hint="eastAsia"/>
              </w:rPr>
              <w:t>V(</w:t>
            </w:r>
            <w:proofErr w:type="gramEnd"/>
            <w:r>
              <w:rPr>
                <w:rFonts w:hint="eastAsia"/>
              </w:rPr>
              <w:t>%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10F5D9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rPr>
                <w:rFonts w:hint="eastAsia"/>
              </w:rPr>
              <w:t>40.4 (2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B43497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rPr>
                <w:rFonts w:hint="eastAsia"/>
              </w:rPr>
              <w:t>6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524586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rPr>
                <w:rFonts w:hint="eastAsia"/>
              </w:rPr>
              <w:t>40.2 (2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41CFCA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rPr>
                <w:rFonts w:hint="eastAsia"/>
              </w:rPr>
              <w:t>62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CD555F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rPr>
                <w:rFonts w:hint="eastAsia"/>
              </w:rPr>
              <w:t>39.4 (16.0-52.6)</w:t>
            </w:r>
          </w:p>
        </w:tc>
      </w:tr>
      <w:tr w:rsidR="00F5305C" w14:paraId="6DA1600E" w14:textId="77777777" w:rsidTr="007B39DA">
        <w:trPr>
          <w:trHeight w:val="340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7FD29008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t>Residual variability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EC874E" w14:textId="77777777" w:rsidR="00F5305C" w:rsidRDefault="00F5305C" w:rsidP="007B39DA">
            <w:pPr>
              <w:widowControl/>
              <w:spacing w:line="240" w:lineRule="auto"/>
              <w:ind w:firstLineChars="0" w:firstLine="0"/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0F93AD" w14:textId="77777777" w:rsidR="00F5305C" w:rsidRDefault="00F5305C" w:rsidP="007B39DA">
            <w:pPr>
              <w:widowControl/>
              <w:spacing w:line="240" w:lineRule="auto"/>
              <w:ind w:firstLineChars="0" w:firstLine="0"/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A1339C" w14:textId="77777777" w:rsidR="00F5305C" w:rsidRDefault="00F5305C" w:rsidP="007B39DA">
            <w:pPr>
              <w:widowControl/>
              <w:spacing w:line="240" w:lineRule="auto"/>
              <w:ind w:firstLineChars="0" w:firstLine="0"/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45A065" w14:textId="77777777" w:rsidR="00F5305C" w:rsidRDefault="00F5305C" w:rsidP="007B39DA">
            <w:pPr>
              <w:widowControl/>
              <w:spacing w:line="240" w:lineRule="auto"/>
              <w:ind w:firstLineChars="0" w:firstLine="0"/>
            </w:pP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27096C" w14:textId="77777777" w:rsidR="00F5305C" w:rsidRDefault="00F5305C" w:rsidP="007B39DA">
            <w:pPr>
              <w:widowControl/>
              <w:spacing w:line="240" w:lineRule="auto"/>
              <w:ind w:firstLineChars="0" w:firstLine="0"/>
            </w:pPr>
          </w:p>
        </w:tc>
      </w:tr>
      <w:tr w:rsidR="00F5305C" w14:paraId="0B575E99" w14:textId="77777777" w:rsidTr="007B39DA">
        <w:trPr>
          <w:trHeight w:val="340"/>
        </w:trPr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62EEE189" w14:textId="77777777" w:rsidR="00F5305C" w:rsidRDefault="00577F59" w:rsidP="007B39DA">
            <w:pPr>
              <w:widowControl/>
              <w:spacing w:line="240" w:lineRule="auto"/>
              <w:ind w:firstLineChars="0" w:firstLine="0"/>
            </w:pPr>
            <w:r>
              <w:t>additive error (</w:t>
            </w:r>
            <w:r w:rsidRPr="00365741">
              <w:rPr>
                <w:rFonts w:hint="eastAsia"/>
                <w:color w:val="0070C0"/>
                <w:u w:val="single"/>
              </w:rPr>
              <w:t>mmol</w:t>
            </w:r>
            <w:r w:rsidRPr="00365741">
              <w:rPr>
                <w:color w:val="0070C0"/>
                <w:u w:val="single"/>
              </w:rPr>
              <w:t>/L</w:t>
            </w:r>
            <w:r>
              <w:t>)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4F26B4" w14:textId="77777777" w:rsidR="00F5305C" w:rsidRPr="00365741" w:rsidRDefault="00577F59" w:rsidP="007B39DA">
            <w:pPr>
              <w:widowControl/>
              <w:spacing w:line="240" w:lineRule="auto"/>
              <w:ind w:firstLineChars="0" w:firstLine="0"/>
              <w:rPr>
                <w:color w:val="0070C0"/>
                <w:u w:val="single"/>
              </w:rPr>
            </w:pPr>
            <w:r w:rsidRPr="00365741">
              <w:rPr>
                <w:rFonts w:hint="eastAsia"/>
                <w:color w:val="0070C0"/>
                <w:u w:val="single"/>
              </w:rPr>
              <w:t>0.0236 (14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8C8A60" w14:textId="77777777" w:rsidR="00F5305C" w:rsidRPr="00365741" w:rsidRDefault="00577F59" w:rsidP="007B39DA">
            <w:pPr>
              <w:widowControl/>
              <w:spacing w:line="240" w:lineRule="auto"/>
              <w:ind w:firstLineChars="0" w:firstLine="0"/>
              <w:rPr>
                <w:color w:val="0070C0"/>
                <w:u w:val="single"/>
              </w:rPr>
            </w:pPr>
            <w:r w:rsidRPr="00365741">
              <w:rPr>
                <w:rFonts w:hint="eastAsia"/>
                <w:color w:val="0070C0"/>
                <w:u w:val="single"/>
              </w:rPr>
              <w:t>22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A56D8D" w14:textId="77777777" w:rsidR="00F5305C" w:rsidRPr="00365741" w:rsidRDefault="00577F59" w:rsidP="007B39DA">
            <w:pPr>
              <w:widowControl/>
              <w:spacing w:line="240" w:lineRule="auto"/>
              <w:ind w:firstLineChars="0" w:firstLine="0"/>
              <w:rPr>
                <w:color w:val="0070C0"/>
                <w:u w:val="single"/>
              </w:rPr>
            </w:pPr>
            <w:r w:rsidRPr="00365741">
              <w:rPr>
                <w:rFonts w:hint="eastAsia"/>
                <w:color w:val="0070C0"/>
                <w:u w:val="single"/>
              </w:rPr>
              <w:t>0.0218 (13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689603" w14:textId="77777777" w:rsidR="00F5305C" w:rsidRPr="00365741" w:rsidRDefault="00577F59" w:rsidP="007B39DA">
            <w:pPr>
              <w:widowControl/>
              <w:spacing w:line="240" w:lineRule="auto"/>
              <w:ind w:firstLineChars="0" w:firstLine="0"/>
              <w:rPr>
                <w:color w:val="0070C0"/>
                <w:u w:val="single"/>
              </w:rPr>
            </w:pPr>
            <w:r w:rsidRPr="00365741">
              <w:rPr>
                <w:rFonts w:hint="eastAsia"/>
                <w:color w:val="0070C0"/>
                <w:u w:val="single"/>
              </w:rPr>
              <w:t>20</w:t>
            </w:r>
          </w:p>
        </w:tc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4FB820" w14:textId="77777777" w:rsidR="00F5305C" w:rsidRPr="00365741" w:rsidRDefault="00577F59" w:rsidP="007B39DA">
            <w:pPr>
              <w:widowControl/>
              <w:spacing w:line="240" w:lineRule="auto"/>
              <w:ind w:firstLineChars="0" w:firstLine="0"/>
              <w:rPr>
                <w:color w:val="0070C0"/>
                <w:u w:val="single"/>
              </w:rPr>
            </w:pPr>
            <w:r w:rsidRPr="00365741">
              <w:rPr>
                <w:rFonts w:hint="eastAsia"/>
                <w:color w:val="0070C0"/>
                <w:u w:val="single"/>
              </w:rPr>
              <w:t>0.0216 (0.0166-0.0274)</w:t>
            </w:r>
          </w:p>
        </w:tc>
      </w:tr>
    </w:tbl>
    <w:p w14:paraId="451EA42B" w14:textId="3CCA856D" w:rsidR="00F5305C" w:rsidRDefault="00577F59">
      <w:pPr>
        <w:ind w:firstLineChars="0" w:firstLine="0"/>
        <w:outlineLvl w:val="0"/>
      </w:pPr>
      <w:r>
        <w:rPr>
          <w:b/>
          <w:bCs/>
        </w:rPr>
        <w:t xml:space="preserve">Table </w:t>
      </w:r>
      <w:r>
        <w:rPr>
          <w:rFonts w:hint="eastAsia"/>
          <w:b/>
          <w:bCs/>
        </w:rPr>
        <w:t>2</w:t>
      </w:r>
      <w:r>
        <w:t>. Population-pharmacokinetic parameter estimates and bootstrap evaluation</w:t>
      </w:r>
    </w:p>
    <w:p w14:paraId="68972A85" w14:textId="0A47273B" w:rsidR="007B39DA" w:rsidRDefault="007B39DA">
      <w:pPr>
        <w:ind w:firstLineChars="0" w:firstLine="0"/>
        <w:outlineLvl w:val="0"/>
      </w:pPr>
    </w:p>
    <w:p w14:paraId="48213D0E" w14:textId="77777777" w:rsidR="007B39DA" w:rsidRDefault="007B39DA">
      <w:pPr>
        <w:ind w:firstLineChars="0" w:firstLine="0"/>
        <w:outlineLvl w:val="0"/>
        <w:rPr>
          <w:rFonts w:hint="eastAsia"/>
        </w:rPr>
      </w:pPr>
    </w:p>
    <w:p w14:paraId="31D4C530" w14:textId="6E0C4A9C" w:rsidR="007B39DA" w:rsidRDefault="007B39DA">
      <w:pPr>
        <w:ind w:firstLineChars="0" w:firstLine="0"/>
        <w:outlineLvl w:val="0"/>
        <w:sectPr w:rsidR="007B39DA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D5E763C" w14:textId="3BAE9172" w:rsidR="00F5305C" w:rsidRDefault="00F5305C" w:rsidP="007B39DA">
      <w:pPr>
        <w:widowControl/>
        <w:spacing w:line="240" w:lineRule="auto"/>
        <w:ind w:firstLineChars="0" w:firstLine="0"/>
        <w:jc w:val="left"/>
      </w:pPr>
    </w:p>
    <w:p w14:paraId="330E840D" w14:textId="4EECC50F" w:rsidR="007B39DA" w:rsidRDefault="007B39DA" w:rsidP="007B39DA">
      <w:pPr>
        <w:widowControl/>
        <w:spacing w:line="240" w:lineRule="auto"/>
        <w:ind w:firstLineChars="0" w:firstLine="0"/>
        <w:jc w:val="left"/>
      </w:pPr>
    </w:p>
    <w:p w14:paraId="6C509E39" w14:textId="6BD2DF60" w:rsidR="007B39DA" w:rsidRDefault="007B39DA" w:rsidP="007B39DA">
      <w:pPr>
        <w:widowControl/>
        <w:spacing w:line="240" w:lineRule="auto"/>
        <w:ind w:firstLineChars="0" w:firstLine="0"/>
        <w:jc w:val="left"/>
      </w:pPr>
    </w:p>
    <w:p w14:paraId="13D04AA8" w14:textId="38CCCE59" w:rsidR="007B39DA" w:rsidRDefault="007B39DA" w:rsidP="007B39DA">
      <w:pPr>
        <w:widowControl/>
        <w:spacing w:line="240" w:lineRule="auto"/>
        <w:ind w:firstLineChars="0" w:firstLine="0"/>
        <w:jc w:val="left"/>
      </w:pPr>
    </w:p>
    <w:p w14:paraId="2414F278" w14:textId="52A699AB" w:rsidR="007B39DA" w:rsidRDefault="007B39DA" w:rsidP="007B39DA">
      <w:pPr>
        <w:widowControl/>
        <w:spacing w:line="240" w:lineRule="auto"/>
        <w:ind w:firstLineChars="0" w:firstLine="0"/>
        <w:jc w:val="left"/>
      </w:pPr>
    </w:p>
    <w:p w14:paraId="5C62182D" w14:textId="3A465522" w:rsidR="007B39DA" w:rsidRDefault="007B39DA" w:rsidP="007B39DA">
      <w:pPr>
        <w:widowControl/>
        <w:spacing w:line="240" w:lineRule="auto"/>
        <w:ind w:firstLineChars="0" w:firstLine="0"/>
        <w:jc w:val="left"/>
      </w:pPr>
    </w:p>
    <w:p w14:paraId="373CCA93" w14:textId="77777777" w:rsidR="007B39DA" w:rsidRDefault="007B39DA" w:rsidP="007B39DA">
      <w:pPr>
        <w:widowControl/>
        <w:spacing w:line="240" w:lineRule="auto"/>
        <w:ind w:firstLineChars="0" w:firstLine="0"/>
        <w:jc w:val="left"/>
        <w:rPr>
          <w:rFonts w:hint="eastAsia"/>
        </w:rPr>
      </w:pPr>
    </w:p>
    <w:sectPr w:rsidR="007B39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31739" w14:textId="77777777" w:rsidR="00866309" w:rsidRDefault="00866309">
      <w:pPr>
        <w:spacing w:line="240" w:lineRule="auto"/>
        <w:ind w:firstLine="480"/>
      </w:pPr>
      <w:r>
        <w:separator/>
      </w:r>
    </w:p>
  </w:endnote>
  <w:endnote w:type="continuationSeparator" w:id="0">
    <w:p w14:paraId="136832B2" w14:textId="77777777" w:rsidR="00866309" w:rsidRDefault="0086630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287ADB" w14:textId="77777777" w:rsidR="007B39DA" w:rsidRDefault="007B39DA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337E18" w14:textId="77777777" w:rsidR="007B39DA" w:rsidRDefault="007B39DA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288236" w14:textId="77777777" w:rsidR="007B39DA" w:rsidRDefault="007B39DA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B5BE01" w14:textId="77777777" w:rsidR="00866309" w:rsidRDefault="00866309">
      <w:pPr>
        <w:ind w:firstLine="480"/>
      </w:pPr>
      <w:r>
        <w:separator/>
      </w:r>
    </w:p>
  </w:footnote>
  <w:footnote w:type="continuationSeparator" w:id="0">
    <w:p w14:paraId="76285FB6" w14:textId="77777777" w:rsidR="00866309" w:rsidRDefault="00866309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FE3124" w14:textId="77777777" w:rsidR="007B39DA" w:rsidRDefault="007B39DA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FD53A1" w14:textId="77777777" w:rsidR="007B39DA" w:rsidRPr="007B39DA" w:rsidRDefault="007B39DA" w:rsidP="007B39DA">
    <w:pPr>
      <w:ind w:left="480"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EC0999" w14:textId="77777777" w:rsidR="007B39DA" w:rsidRDefault="007B39DA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ZmIyYThkYWY5MGFkMjcwMzA2ZWI3M2RiMTIwNjU1YjUifQ=="/>
  </w:docVars>
  <w:rsids>
    <w:rsidRoot w:val="55542601"/>
    <w:rsid w:val="00365741"/>
    <w:rsid w:val="00411BE3"/>
    <w:rsid w:val="00577F59"/>
    <w:rsid w:val="007B39DA"/>
    <w:rsid w:val="00866309"/>
    <w:rsid w:val="008D26DB"/>
    <w:rsid w:val="00ED7FFC"/>
    <w:rsid w:val="00F5305C"/>
    <w:rsid w:val="07032330"/>
    <w:rsid w:val="0A5A1FBE"/>
    <w:rsid w:val="316D509B"/>
    <w:rsid w:val="39272786"/>
    <w:rsid w:val="55542601"/>
    <w:rsid w:val="62FC3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5E609"/>
  <w15:docId w15:val="{2684CA0F-31AE-490B-B893-32912BA33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200"/>
      <w:jc w:val="both"/>
    </w:pPr>
    <w:rPr>
      <w:rFonts w:ascii="Times New Roman" w:eastAsia="微软雅黑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B39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B39DA"/>
    <w:rPr>
      <w:rFonts w:ascii="Times New Roman" w:eastAsia="微软雅黑" w:hAnsi="Times New Roman"/>
      <w:kern w:val="2"/>
      <w:sz w:val="18"/>
      <w:szCs w:val="18"/>
    </w:rPr>
  </w:style>
  <w:style w:type="paragraph" w:styleId="a5">
    <w:name w:val="footer"/>
    <w:basedOn w:val="a"/>
    <w:link w:val="a6"/>
    <w:rsid w:val="007B39D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B39DA"/>
    <w:rPr>
      <w:rFonts w:ascii="Times New Roman" w:eastAsia="微软雅黑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C1953B-76B8-4D91-B155-DA4FA4B464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艺凡</dc:creator>
  <cp:keywords/>
  <dc:description/>
  <cp:lastModifiedBy>wang chenyu</cp:lastModifiedBy>
  <cp:revision>1</cp:revision>
  <dcterms:created xsi:type="dcterms:W3CDTF">2021-12-30T03:14:00Z</dcterms:created>
  <dcterms:modified xsi:type="dcterms:W3CDTF">2022-05-21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4555D56AC6274DF7B2924EDB683CCEDE</vt:lpwstr>
  </property>
</Properties>
</file>